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48AA9" w14:textId="6F3A5229" w:rsidR="00222675" w:rsidRPr="00222675" w:rsidRDefault="00222675" w:rsidP="00832FD8">
      <w:pPr>
        <w:spacing w:line="480" w:lineRule="auto"/>
        <w:rPr>
          <w:rFonts w:ascii="Times New Roman" w:hAnsi="Times New Roman"/>
          <w:sz w:val="24"/>
          <w:szCs w:val="24"/>
        </w:rPr>
      </w:pPr>
      <w:r w:rsidRPr="00222675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755AA">
        <w:rPr>
          <w:rFonts w:ascii="Times New Roman" w:hAnsi="Times New Roman"/>
          <w:b/>
          <w:bCs/>
          <w:sz w:val="24"/>
          <w:szCs w:val="24"/>
        </w:rPr>
        <w:t>S</w:t>
      </w:r>
      <w:r w:rsidR="0013406A">
        <w:rPr>
          <w:rFonts w:ascii="Times New Roman" w:hAnsi="Times New Roman"/>
          <w:b/>
          <w:bCs/>
          <w:sz w:val="24"/>
          <w:szCs w:val="24"/>
        </w:rPr>
        <w:t>3</w:t>
      </w:r>
      <w:r w:rsidRPr="00222675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222675">
        <w:rPr>
          <w:rFonts w:ascii="Times New Roman" w:hAnsi="Times New Roman"/>
          <w:sz w:val="24"/>
          <w:szCs w:val="24"/>
        </w:rPr>
        <w:t>J</w:t>
      </w:r>
      <w:r w:rsidRPr="00222675">
        <w:rPr>
          <w:rFonts w:ascii="Times New Roman" w:hAnsi="Times New Roman" w:hint="eastAsia"/>
          <w:sz w:val="24"/>
          <w:szCs w:val="24"/>
        </w:rPr>
        <w:t>ackknife</w:t>
      </w:r>
      <w:r w:rsidRPr="00222675">
        <w:rPr>
          <w:rFonts w:ascii="Times New Roman" w:hAnsi="Times New Roman"/>
          <w:sz w:val="24"/>
          <w:szCs w:val="24"/>
        </w:rPr>
        <w:t xml:space="preserve"> </w:t>
      </w:r>
      <w:r w:rsidRPr="00222675">
        <w:rPr>
          <w:rFonts w:ascii="Times New Roman" w:hAnsi="Times New Roman" w:hint="eastAsia"/>
          <w:sz w:val="24"/>
          <w:szCs w:val="24"/>
        </w:rPr>
        <w:t>sensitivity</w:t>
      </w:r>
      <w:r w:rsidRPr="00222675">
        <w:rPr>
          <w:rFonts w:ascii="Times New Roman" w:hAnsi="Times New Roman"/>
          <w:sz w:val="24"/>
          <w:szCs w:val="24"/>
        </w:rPr>
        <w:t xml:space="preserve"> </w:t>
      </w:r>
      <w:r w:rsidRPr="00222675">
        <w:rPr>
          <w:rFonts w:ascii="Times New Roman" w:hAnsi="Times New Roman" w:hint="eastAsia"/>
          <w:sz w:val="24"/>
          <w:szCs w:val="24"/>
        </w:rPr>
        <w:t>analys</w:t>
      </w:r>
      <w:r w:rsidRPr="00222675">
        <w:rPr>
          <w:rFonts w:ascii="Times New Roman" w:hAnsi="Times New Roman"/>
          <w:sz w:val="24"/>
          <w:szCs w:val="24"/>
        </w:rPr>
        <w:t xml:space="preserve">es </w:t>
      </w:r>
      <w:r w:rsidRPr="00222675">
        <w:rPr>
          <w:rFonts w:ascii="Times New Roman" w:hAnsi="Times New Roman" w:hint="eastAsia"/>
          <w:sz w:val="24"/>
          <w:szCs w:val="24"/>
        </w:rPr>
        <w:t>of</w:t>
      </w:r>
      <w:r w:rsidRPr="00222675">
        <w:rPr>
          <w:rFonts w:ascii="Times New Roman" w:hAnsi="Times New Roman"/>
          <w:sz w:val="24"/>
          <w:szCs w:val="24"/>
        </w:rPr>
        <w:t xml:space="preserve"> the </w:t>
      </w:r>
      <w:r w:rsidRPr="00222675">
        <w:rPr>
          <w:rFonts w:ascii="Times New Roman" w:hAnsi="Times New Roman" w:hint="eastAsia"/>
          <w:sz w:val="24"/>
          <w:szCs w:val="24"/>
        </w:rPr>
        <w:t>studies</w:t>
      </w:r>
      <w:r w:rsidRPr="00222675">
        <w:rPr>
          <w:rFonts w:ascii="Times New Roman" w:hAnsi="Times New Roman"/>
          <w:sz w:val="24"/>
          <w:szCs w:val="24"/>
        </w:rPr>
        <w:t xml:space="preserve"> comparing </w:t>
      </w:r>
      <w:r w:rsidR="005536EC">
        <w:rPr>
          <w:rFonts w:ascii="Times New Roman" w:hAnsi="Times New Roman"/>
          <w:sz w:val="24"/>
          <w:szCs w:val="24"/>
        </w:rPr>
        <w:t>FED</w:t>
      </w:r>
      <w:r w:rsidRPr="002226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 </w:t>
      </w:r>
      <w:r w:rsidR="005536EC">
        <w:rPr>
          <w:rFonts w:ascii="Times New Roman" w:hAnsi="Times New Roman"/>
          <w:sz w:val="24"/>
          <w:szCs w:val="24"/>
        </w:rPr>
        <w:t>HC</w:t>
      </w:r>
      <w:r w:rsidRPr="00222675">
        <w:rPr>
          <w:rFonts w:ascii="Times New Roman" w:hAnsi="Times New Roman"/>
          <w:sz w:val="24"/>
          <w:szCs w:val="24"/>
        </w:rPr>
        <w:t xml:space="preserve"> included </w:t>
      </w:r>
      <w:r w:rsidRPr="00222675">
        <w:rPr>
          <w:rFonts w:ascii="Times New Roman" w:hAnsi="Times New Roman" w:hint="eastAsia"/>
          <w:sz w:val="24"/>
          <w:szCs w:val="24"/>
        </w:rPr>
        <w:t>in</w:t>
      </w:r>
      <w:r w:rsidRPr="00222675">
        <w:rPr>
          <w:rFonts w:ascii="Times New Roman" w:hAnsi="Times New Roman"/>
          <w:sz w:val="24"/>
          <w:szCs w:val="24"/>
        </w:rPr>
        <w:t xml:space="preserve"> </w:t>
      </w:r>
      <w:r w:rsidRPr="00222675">
        <w:rPr>
          <w:rFonts w:ascii="Times New Roman" w:hAnsi="Times New Roman" w:hint="eastAsia"/>
          <w:sz w:val="24"/>
          <w:szCs w:val="24"/>
        </w:rPr>
        <w:t>the</w:t>
      </w:r>
      <w:r w:rsidRPr="00222675">
        <w:rPr>
          <w:rFonts w:ascii="Times New Roman" w:hAnsi="Times New Roman"/>
          <w:sz w:val="24"/>
          <w:szCs w:val="24"/>
        </w:rPr>
        <w:t xml:space="preserve"> </w:t>
      </w:r>
      <w:r w:rsidR="005536EC">
        <w:rPr>
          <w:rFonts w:ascii="Times New Roman" w:hAnsi="Times New Roman"/>
          <w:sz w:val="24"/>
          <w:szCs w:val="24"/>
        </w:rPr>
        <w:t>pooled</w:t>
      </w:r>
      <w:r w:rsidRPr="00222675">
        <w:rPr>
          <w:rFonts w:ascii="Times New Roman" w:hAnsi="Times New Roman"/>
          <w:sz w:val="24"/>
          <w:szCs w:val="24"/>
        </w:rPr>
        <w:t xml:space="preserve"> </w:t>
      </w:r>
      <w:r w:rsidRPr="00222675">
        <w:rPr>
          <w:rFonts w:ascii="Times New Roman" w:hAnsi="Times New Roman" w:hint="eastAsia"/>
          <w:sz w:val="24"/>
          <w:szCs w:val="24"/>
        </w:rPr>
        <w:t>meta-analysis</w:t>
      </w:r>
    </w:p>
    <w:p w14:paraId="7C583CB9" w14:textId="77777777" w:rsidR="00A929C6" w:rsidRDefault="00A929C6" w:rsidP="00E461EF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A929C6" w:rsidSect="003C14D8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2781"/>
        <w:tblW w:w="1998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126"/>
        <w:gridCol w:w="2127"/>
        <w:gridCol w:w="2126"/>
        <w:gridCol w:w="2126"/>
        <w:gridCol w:w="2268"/>
        <w:gridCol w:w="2268"/>
        <w:gridCol w:w="2268"/>
      </w:tblGrid>
      <w:tr w:rsidR="00751865" w:rsidRPr="00B97169" w14:paraId="31A32590" w14:textId="77777777" w:rsidTr="00BC7262">
        <w:trPr>
          <w:trHeight w:val="851"/>
          <w:jc w:val="center"/>
        </w:trPr>
        <w:tc>
          <w:tcPr>
            <w:tcW w:w="4678" w:type="dxa"/>
            <w:shd w:val="clear" w:color="auto" w:fill="D5DCE4" w:themeFill="text2" w:themeFillTint="33"/>
            <w:vAlign w:val="center"/>
          </w:tcPr>
          <w:p w14:paraId="601E8269" w14:textId="77777777" w:rsidR="00751865" w:rsidRPr="00B97169" w:rsidRDefault="00751865" w:rsidP="00DB4C10">
            <w:pPr>
              <w:spacing w:line="480" w:lineRule="auto"/>
              <w:ind w:firstLineChars="600" w:firstLine="1446"/>
              <w:rPr>
                <w:rFonts w:ascii="Times New Roman" w:hAnsi="Times New Roman"/>
                <w:sz w:val="24"/>
                <w:szCs w:val="24"/>
              </w:rPr>
            </w:pPr>
            <w:r w:rsidRPr="00B9716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iscarded</w:t>
            </w:r>
            <w:r w:rsidRPr="00B9716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B9716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5309" w:type="dxa"/>
            <w:gridSpan w:val="7"/>
            <w:shd w:val="clear" w:color="auto" w:fill="D5DCE4" w:themeFill="text2" w:themeFillTint="33"/>
          </w:tcPr>
          <w:p w14:paraId="0D7DE411" w14:textId="77777777" w:rsidR="00751865" w:rsidRDefault="00751865" w:rsidP="00E461E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ED</w:t>
            </w:r>
            <w:r w:rsidRPr="00550D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HC</w:t>
            </w:r>
          </w:p>
        </w:tc>
      </w:tr>
      <w:tr w:rsidR="00751865" w:rsidRPr="00B97169" w14:paraId="7D0AFAD7" w14:textId="77777777" w:rsidTr="00B61F14">
        <w:trPr>
          <w:trHeight w:val="567"/>
          <w:jc w:val="center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AE4C06E" w14:textId="77777777" w:rsidR="00751865" w:rsidRPr="00B97169" w:rsidRDefault="00751865" w:rsidP="0075186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4B721DE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4F6A">
              <w:rPr>
                <w:rFonts w:ascii="Times New Roman" w:hAnsi="Times New Roman"/>
                <w:sz w:val="24"/>
                <w:szCs w:val="24"/>
              </w:rPr>
              <w:t>L-I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09AF653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9735D4">
              <w:rPr>
                <w:rFonts w:ascii="Times New Roman" w:hAnsi="Times New Roman"/>
                <w:sz w:val="24"/>
                <w:szCs w:val="24"/>
              </w:rPr>
              <w:t>-</w:t>
            </w:r>
            <w:r w:rsidRPr="009735D4">
              <w:rPr>
                <w:rFonts w:ascii="Times New Roman" w:hAnsi="Times New Roman" w:hint="eastAsia"/>
                <w:sz w:val="24"/>
                <w:szCs w:val="24"/>
              </w:rPr>
              <w:t>PH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3E89C3A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9735D4">
              <w:rPr>
                <w:rFonts w:ascii="Times New Roman" w:hAnsi="Times New Roman"/>
                <w:sz w:val="24"/>
                <w:szCs w:val="24"/>
              </w:rPr>
              <w:t>-PH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DBE413F" w14:textId="7504F895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R-R</w:t>
            </w:r>
            <w:r w:rsidR="004317CC" w:rsidRPr="009735D4">
              <w:rPr>
                <w:rFonts w:ascii="Times New Roman" w:hAnsi="Times New Roman"/>
                <w:sz w:val="24"/>
                <w:szCs w:val="24"/>
              </w:rPr>
              <w:t>E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6DA0878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B14">
              <w:rPr>
                <w:rFonts w:ascii="Times New Roman" w:hAnsi="Times New Roman"/>
                <w:sz w:val="24"/>
                <w:szCs w:val="24"/>
              </w:rPr>
              <w:t>R-</w:t>
            </w:r>
            <w:proofErr w:type="spellStart"/>
            <w:r w:rsidRPr="00030B14">
              <w:rPr>
                <w:rFonts w:ascii="Times New Roman" w:hAnsi="Times New Roman"/>
                <w:sz w:val="24"/>
                <w:szCs w:val="24"/>
              </w:rPr>
              <w:t>SFGdo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583C3BA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FG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0AF89223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-SPG</w:t>
            </w:r>
          </w:p>
        </w:tc>
      </w:tr>
      <w:tr w:rsidR="0079206D" w:rsidRPr="00B97169" w14:paraId="0EB06A35" w14:textId="77777777" w:rsidTr="00B61F14">
        <w:trPr>
          <w:trHeight w:val="567"/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604595" w14:textId="14B2F0DD" w:rsidR="0079206D" w:rsidRPr="000324C4" w:rsidRDefault="00B61F14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Zhang</w:t>
            </w:r>
            <w:r w:rsidR="00590FE6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 xml:space="preserve">et al. </w:t>
            </w:r>
            <w:r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</w:t>
            </w:r>
            <w:r w:rsidR="00590FE6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21</w:t>
            </w:r>
            <w:r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5A2A10" w14:textId="0A281BE7" w:rsidR="0079206D" w:rsidRPr="000324C4" w:rsidRDefault="00733B48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3C0C85D9" w14:textId="2FCF0FB3" w:rsidR="0079206D" w:rsidRPr="000324C4" w:rsidRDefault="00590FE6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777AE19" w14:textId="3FC3141B" w:rsidR="0079206D" w:rsidRPr="000324C4" w:rsidRDefault="00733B48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555ECDDF" w14:textId="359A0F75" w:rsidR="0079206D" w:rsidRPr="000324C4" w:rsidRDefault="00590FE6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10CC738" w14:textId="2318B7FC" w:rsidR="0079206D" w:rsidRPr="000324C4" w:rsidRDefault="00601941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24375B3" w14:textId="06570582" w:rsidR="0079206D" w:rsidRPr="000324C4" w:rsidRDefault="00601941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1074360" w14:textId="65E1DC7E" w:rsidR="0079206D" w:rsidRPr="000324C4" w:rsidRDefault="00521555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751865" w:rsidRPr="00B97169" w14:paraId="1FB21FC0" w14:textId="77777777" w:rsidTr="00B61F14">
        <w:trPr>
          <w:trHeight w:val="567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</w:tcPr>
          <w:p w14:paraId="2945F7CD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iu </w:t>
            </w:r>
            <w:bookmarkStart w:id="0" w:name="OLE_LINK83"/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 xml:space="preserve">et al. 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9)</w:t>
            </w:r>
            <w:bookmarkEnd w:id="0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7C404A50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496FCCE8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114C535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4DE75CA" w14:textId="77777777" w:rsidR="00751865" w:rsidRPr="00CA4F6A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559CA09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>
              <w:top w:val="nil"/>
            </w:tcBorders>
          </w:tcPr>
          <w:p w14:paraId="30A8744B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>
              <w:top w:val="nil"/>
            </w:tcBorders>
          </w:tcPr>
          <w:p w14:paraId="49821D7D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623F7D53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0F78CC57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iu 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t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(201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43D2F0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GoBack"/>
            <w:bookmarkEnd w:id="1"/>
            <w:r w:rsidRPr="00FA0459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4D0016E8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177B9455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7AF63061" w14:textId="77777777" w:rsidR="00751865" w:rsidRPr="00CA4F6A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51AAFF95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81BEB32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521A9E80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324F9C3D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8B7B76A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Yang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042450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68F203DA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278AA687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0D2344D7" w14:textId="77777777" w:rsidR="00751865" w:rsidRPr="00CA4F6A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268" w:type="dxa"/>
            <w:vAlign w:val="center"/>
          </w:tcPr>
          <w:p w14:paraId="1D149DA3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3AF02C2A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2ADB18B5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751865" w:rsidRPr="00B97169" w14:paraId="504FA867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329AAC0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Yang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t al.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(201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885260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68CD29C7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21C8AFA1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2B068264" w14:textId="77777777" w:rsidR="00751865" w:rsidRPr="00CA4F6A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268" w:type="dxa"/>
            <w:vAlign w:val="center"/>
          </w:tcPr>
          <w:p w14:paraId="33C4F412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5D423CB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566DE0A3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</w:tr>
      <w:tr w:rsidR="00751865" w:rsidRPr="00B97169" w14:paraId="4BC19712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1AFC536F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Igata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t al.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(201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197EE6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36261286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6DA177C4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667C9948" w14:textId="77777777" w:rsidR="00751865" w:rsidRPr="00CA4F6A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55113B64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11205C2C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17CCC98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718F97F7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CCD5BB0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u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t al.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(201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435A16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2BE3CE18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5D6628DD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333A7E54" w14:textId="77777777" w:rsidR="00751865" w:rsidRPr="00CA4F6A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660D2066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0A0D8A0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55A3375C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0B6CEE94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2CC5CCE0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Kong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B5187D0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41D4199E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00E7A130" w14:textId="77777777" w:rsidR="00751865" w:rsidRPr="008426A3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Y</w:t>
            </w:r>
          </w:p>
        </w:tc>
        <w:tc>
          <w:tcPr>
            <w:tcW w:w="2126" w:type="dxa"/>
            <w:vAlign w:val="center"/>
          </w:tcPr>
          <w:p w14:paraId="511F594C" w14:textId="77777777" w:rsidR="00751865" w:rsidRPr="008426A3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Y</w:t>
            </w:r>
          </w:p>
        </w:tc>
        <w:tc>
          <w:tcPr>
            <w:tcW w:w="2268" w:type="dxa"/>
            <w:vAlign w:val="center"/>
          </w:tcPr>
          <w:p w14:paraId="3AB18E8E" w14:textId="77777777" w:rsidR="00751865" w:rsidRPr="008426A3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8"/>
              </w:rPr>
              <w:t>Y</w:t>
            </w:r>
          </w:p>
        </w:tc>
        <w:tc>
          <w:tcPr>
            <w:tcW w:w="2268" w:type="dxa"/>
          </w:tcPr>
          <w:p w14:paraId="48B6A9A3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296BA11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5CF43B15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6D09536B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ai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D21DCB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2CCDBA35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6B6D4557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5A09FC63" w14:textId="77777777" w:rsidR="00751865" w:rsidRPr="00FA0459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4C243D74" w14:textId="77777777" w:rsidR="00751865" w:rsidRPr="00FA045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A045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25565CAA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7D2DB135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0D542603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208B8626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Stratmann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A61A67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364F968B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264F2405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45259F45" w14:textId="77777777" w:rsidR="00751865" w:rsidRPr="00CA4F6A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4F5BF088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152782C7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7D0B8F4" w14:textId="77777777" w:rsidR="00751865" w:rsidRPr="00CA4F6A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6FA2E229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042EB7F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Guo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t al.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(201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2515FFF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16DC9307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270141C5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7644EE51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4D778BC4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7E39BF3B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086A4342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7593BEEF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56CB3F05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Serra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(201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3D9408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2B64E25B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584C82AA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0A3DAA26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7AB526FA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12A54759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69AEE4FD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49EA40E1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4010CEC9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Ma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et al.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(201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D9C784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40C7EC45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50BFDA53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6B277206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634E4225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4C4C69EB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A884C77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4CDF75B3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AC7D4CD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Ma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3B86E1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49B22760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529D6C35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7C4D2164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3606E800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41FF066A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6FA5F61C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543BA302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3B332AA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Wang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AB670A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569CEF2E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5D909DFD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1009CA6E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62A7976E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52693D03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2A568511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61DECEB1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0EE968A9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Zhang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60C235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3A07488A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4476B571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191B8BB1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50CABE65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0CF71245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7D8491EB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7CE3E36D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BAC52EA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Peng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F5A316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567E7927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4CFAB82A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49780BC8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1D68E069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5B75CD12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51491CD4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27A0FC72" w14:textId="77777777" w:rsidTr="00675194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4D98DAD0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lastRenderedPageBreak/>
              <w:t>Cheng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0F2E1B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6D68CC20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126" w:type="dxa"/>
            <w:vAlign w:val="center"/>
          </w:tcPr>
          <w:p w14:paraId="686BCD73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0AB5AF4A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77125CAE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268" w:type="dxa"/>
          </w:tcPr>
          <w:p w14:paraId="167A8543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75570D2A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75171B6C" w14:textId="77777777" w:rsidTr="0035793C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66016260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Lai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27E938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3C2AFC36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581A688D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0829C743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45CE073E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0BF8AE51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5E441644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29C681B8" w14:textId="77777777" w:rsidTr="0035793C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1283ED95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Zou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3E1D9B" w14:textId="77777777" w:rsidR="00751865" w:rsidRPr="00E27639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6C02B127" w14:textId="77777777" w:rsidR="00751865" w:rsidRPr="009735D4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35D4"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3E5309F2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12B16E98" w14:textId="77777777" w:rsidR="00751865" w:rsidRPr="003777C6" w:rsidRDefault="001D47C1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3BEC835A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7B77EE21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42F77168" w14:textId="77777777" w:rsidR="00751865" w:rsidRPr="003777C6" w:rsidRDefault="00751865" w:rsidP="0075186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</w:p>
        </w:tc>
      </w:tr>
      <w:tr w:rsidR="00751865" w:rsidRPr="00B97169" w14:paraId="2D7EE6A4" w14:textId="77777777" w:rsidTr="0035793C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3F6B28A4" w14:textId="77777777" w:rsidR="00751865" w:rsidRPr="005E1ADE" w:rsidRDefault="00751865" w:rsidP="0075186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ang</w:t>
            </w:r>
            <w:r w:rsidRPr="005E1AD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057E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(200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02E948" w14:textId="77777777" w:rsidR="00751865" w:rsidRPr="000324C4" w:rsidRDefault="00751865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7" w:type="dxa"/>
            <w:vAlign w:val="center"/>
          </w:tcPr>
          <w:p w14:paraId="43BC307E" w14:textId="77777777" w:rsidR="00751865" w:rsidRPr="000324C4" w:rsidRDefault="00751865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259D3A9A" w14:textId="77777777" w:rsidR="00751865" w:rsidRPr="000324C4" w:rsidRDefault="00751865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vAlign w:val="center"/>
          </w:tcPr>
          <w:p w14:paraId="1BDDDDD8" w14:textId="77777777" w:rsidR="00751865" w:rsidRPr="000324C4" w:rsidRDefault="001D47C1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  <w:vAlign w:val="center"/>
          </w:tcPr>
          <w:p w14:paraId="29946E47" w14:textId="77777777" w:rsidR="00751865" w:rsidRPr="000324C4" w:rsidRDefault="00751865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3E576638" w14:textId="77777777" w:rsidR="00751865" w:rsidRPr="000324C4" w:rsidRDefault="00751865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268" w:type="dxa"/>
          </w:tcPr>
          <w:p w14:paraId="39F956AC" w14:textId="77777777" w:rsidR="00751865" w:rsidRPr="000324C4" w:rsidRDefault="00751865" w:rsidP="00751865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751865" w:rsidRPr="00B97169" w14:paraId="0F7D242E" w14:textId="77777777" w:rsidTr="0035793C">
        <w:trPr>
          <w:trHeight w:val="567"/>
          <w:jc w:val="center"/>
        </w:trPr>
        <w:tc>
          <w:tcPr>
            <w:tcW w:w="4678" w:type="dxa"/>
            <w:shd w:val="clear" w:color="auto" w:fill="auto"/>
            <w:vAlign w:val="center"/>
          </w:tcPr>
          <w:p w14:paraId="7862F977" w14:textId="77777777" w:rsidR="00751865" w:rsidRPr="000324C4" w:rsidRDefault="00751865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094CE9" w14:textId="75A65FBD" w:rsidR="00751865" w:rsidRPr="000324C4" w:rsidRDefault="00743F1E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="00751865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vAlign w:val="center"/>
          </w:tcPr>
          <w:p w14:paraId="67D831BA" w14:textId="247FCFBB" w:rsidR="00751865" w:rsidRPr="000324C4" w:rsidRDefault="00FF40E0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20</w:t>
            </w:r>
            <w:r w:rsidR="00751865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="00743F1E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6BF8976A" w14:textId="521BCD7B" w:rsidR="00751865" w:rsidRPr="000324C4" w:rsidRDefault="00743F1E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="00751865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3AD5BE76" w14:textId="1F59199D" w:rsidR="00751865" w:rsidRPr="000324C4" w:rsidRDefault="00743F1E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9</w:t>
            </w:r>
            <w:r w:rsidR="001D47C1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34F87F92" w14:textId="7B595846" w:rsidR="00751865" w:rsidRPr="000324C4" w:rsidRDefault="00743F1E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9</w:t>
            </w:r>
            <w:r w:rsidR="00751865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C42E18D" w14:textId="15C52EE6" w:rsidR="00751865" w:rsidRPr="000324C4" w:rsidRDefault="00743F1E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9</w:t>
            </w:r>
            <w:r w:rsidR="00751865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CD3AC12" w14:textId="4AC29C03" w:rsidR="00751865" w:rsidRPr="000324C4" w:rsidRDefault="00743F1E" w:rsidP="000324C4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9</w:t>
            </w:r>
            <w:r w:rsidR="00751865"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0324C4">
              <w:rPr>
                <w:rFonts w:ascii="Times New Roman" w:eastAsia="DengXi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FF40E0" w:rsidRPr="000324C4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1</w:t>
            </w:r>
            <w:r w:rsidR="00751865" w:rsidRPr="000324C4">
              <w:rPr>
                <w:rFonts w:eastAsia="DengXian"/>
                <w:color w:val="000000"/>
                <w:kern w:val="0"/>
              </w:rPr>
              <w:footnoteReference w:id="1"/>
            </w:r>
          </w:p>
        </w:tc>
      </w:tr>
    </w:tbl>
    <w:p w14:paraId="52A697D5" w14:textId="77777777" w:rsidR="0055194B" w:rsidRDefault="0055194B" w:rsidP="00832FD8">
      <w:pPr>
        <w:spacing w:line="480" w:lineRule="auto"/>
        <w:rPr>
          <w:rFonts w:ascii="Times New Roman" w:hAnsi="Times New Roman"/>
          <w:sz w:val="24"/>
          <w:szCs w:val="24"/>
        </w:rPr>
        <w:sectPr w:rsidR="0055194B" w:rsidSect="00A929C6">
          <w:footnotePr>
            <w:pos w:val="beneathText"/>
          </w:footnotePr>
          <w:type w:val="continuous"/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1BA8D5" w14:textId="77777777" w:rsidR="00C0283C" w:rsidRPr="00222675" w:rsidRDefault="00C0283C" w:rsidP="00A929C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0283C" w:rsidRPr="00222675" w:rsidSect="00A929C6">
      <w:type w:val="continuous"/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D19A85" w14:textId="77777777" w:rsidR="004E0D55" w:rsidRDefault="004E0D55" w:rsidP="00C51A7A">
      <w:r>
        <w:separator/>
      </w:r>
    </w:p>
  </w:endnote>
  <w:endnote w:type="continuationSeparator" w:id="0">
    <w:p w14:paraId="4FAABC54" w14:textId="77777777" w:rsidR="004E0D55" w:rsidRDefault="004E0D55" w:rsidP="00C51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D8D6C" w14:textId="77777777" w:rsidR="004E0D55" w:rsidRDefault="004E0D55" w:rsidP="00C51A7A">
      <w:r>
        <w:separator/>
      </w:r>
    </w:p>
  </w:footnote>
  <w:footnote w:type="continuationSeparator" w:id="0">
    <w:p w14:paraId="6AAA9647" w14:textId="77777777" w:rsidR="004E0D55" w:rsidRDefault="004E0D55" w:rsidP="00C51A7A">
      <w:r>
        <w:continuationSeparator/>
      </w:r>
    </w:p>
  </w:footnote>
  <w:footnote w:id="1">
    <w:p w14:paraId="225E2584" w14:textId="2E41F6DE" w:rsidR="00751865" w:rsidRPr="00A929C6" w:rsidRDefault="00751865" w:rsidP="00A929C6">
      <w:pPr>
        <w:pStyle w:val="FootnoteText"/>
        <w:rPr>
          <w:rFonts w:ascii="Times New Roman" w:hAnsi="Times New Roman"/>
        </w:rPr>
      </w:pPr>
      <w:r>
        <w:rPr>
          <w:rStyle w:val="FootnoteReference"/>
        </w:rPr>
        <w:footnoteRef/>
      </w:r>
      <w:r>
        <w:t xml:space="preserve"> </w:t>
      </w:r>
      <w:r w:rsidRPr="00A929C6">
        <w:rPr>
          <w:rFonts w:ascii="Times New Roman" w:hAnsi="Times New Roman"/>
        </w:rPr>
        <w:t>Abbreviations:</w:t>
      </w:r>
      <w:r w:rsidRPr="00A929C6">
        <w:rPr>
          <w:rFonts w:ascii="Times New Roman" w:hAnsi="Times New Roman"/>
          <w:b/>
          <w:bCs/>
        </w:rPr>
        <w:t xml:space="preserve"> </w:t>
      </w:r>
      <w:r w:rsidRPr="00A929C6">
        <w:rPr>
          <w:rFonts w:ascii="Times New Roman" w:hAnsi="Times New Roman"/>
        </w:rPr>
        <w:t xml:space="preserve">FED = first-episode depression; HC = healthy control; INS = insula; </w:t>
      </w:r>
      <w:r w:rsidR="004317CC">
        <w:rPr>
          <w:rFonts w:ascii="Times New Roman" w:hAnsi="Times New Roman"/>
        </w:rPr>
        <w:t>REC</w:t>
      </w:r>
      <w:r w:rsidRPr="00A929C6">
        <w:rPr>
          <w:rFonts w:ascii="Times New Roman" w:hAnsi="Times New Roman"/>
        </w:rPr>
        <w:t xml:space="preserve"> =</w:t>
      </w:r>
      <w:r w:rsidRPr="002E1524">
        <w:t xml:space="preserve"> </w:t>
      </w:r>
      <w:r w:rsidR="004317CC" w:rsidRPr="004317CC">
        <w:rPr>
          <w:rFonts w:ascii="Times New Roman" w:hAnsi="Times New Roman"/>
        </w:rPr>
        <w:t>gyrus rectus</w:t>
      </w:r>
      <w:r w:rsidRPr="00A929C6">
        <w:rPr>
          <w:rFonts w:ascii="Times New Roman" w:hAnsi="Times New Roman"/>
        </w:rPr>
        <w:t xml:space="preserve">; </w:t>
      </w:r>
      <w:proofErr w:type="spellStart"/>
      <w:r w:rsidRPr="00A929C6">
        <w:rPr>
          <w:rFonts w:ascii="Times New Roman" w:hAnsi="Times New Roman"/>
        </w:rPr>
        <w:t>SFGdor</w:t>
      </w:r>
      <w:proofErr w:type="spellEnd"/>
      <w:r w:rsidRPr="00A929C6">
        <w:rPr>
          <w:rFonts w:ascii="Times New Roman" w:hAnsi="Times New Roman"/>
        </w:rPr>
        <w:t xml:space="preserve"> = superior frontal gyrus, dorsolateral; PHG = </w:t>
      </w:r>
      <w:proofErr w:type="spellStart"/>
      <w:r w:rsidRPr="00A929C6">
        <w:rPr>
          <w:rFonts w:ascii="Times New Roman" w:hAnsi="Times New Roman"/>
        </w:rPr>
        <w:t>parahippocampal</w:t>
      </w:r>
      <w:proofErr w:type="spellEnd"/>
      <w:r w:rsidRPr="00A929C6">
        <w:rPr>
          <w:rFonts w:ascii="Times New Roman" w:hAnsi="Times New Roman"/>
        </w:rPr>
        <w:t xml:space="preserve"> gyrus; </w:t>
      </w:r>
      <w:proofErr w:type="spellStart"/>
      <w:r w:rsidRPr="002E1524">
        <w:rPr>
          <w:rFonts w:ascii="Times New Roman" w:hAnsi="Times New Roman"/>
        </w:rPr>
        <w:t>SFGmed</w:t>
      </w:r>
      <w:proofErr w:type="spellEnd"/>
      <w:r w:rsidRPr="00A929C6">
        <w:rPr>
          <w:rFonts w:ascii="Times New Roman" w:hAnsi="Times New Roman"/>
        </w:rPr>
        <w:t xml:space="preserve"> =</w:t>
      </w:r>
      <w:r w:rsidRPr="002E1524">
        <w:rPr>
          <w:rFonts w:ascii="Times New Roman" w:hAnsi="Times New Roman"/>
        </w:rPr>
        <w:t xml:space="preserve"> superior frontal gyrus, medial</w:t>
      </w:r>
      <w:r w:rsidRPr="00A929C6">
        <w:rPr>
          <w:rFonts w:ascii="Times New Roman" w:hAnsi="Times New Roman"/>
        </w:rPr>
        <w:t>;</w:t>
      </w:r>
      <w:r w:rsidRPr="002E1524">
        <w:rPr>
          <w:rFonts w:ascii="Times New Roman" w:hAnsi="Times New Roman"/>
          <w:sz w:val="24"/>
          <w:szCs w:val="24"/>
        </w:rPr>
        <w:t xml:space="preserve"> </w:t>
      </w:r>
      <w:r w:rsidRPr="002E1524">
        <w:rPr>
          <w:rFonts w:ascii="Times New Roman" w:hAnsi="Times New Roman"/>
        </w:rPr>
        <w:t>SPG</w:t>
      </w:r>
      <w:r>
        <w:rPr>
          <w:rFonts w:ascii="Times New Roman" w:hAnsi="Times New Roman"/>
        </w:rPr>
        <w:t>=</w:t>
      </w:r>
      <w:r w:rsidRPr="002E1524">
        <w:t xml:space="preserve"> </w:t>
      </w:r>
      <w:r w:rsidRPr="002E1524">
        <w:rPr>
          <w:rFonts w:ascii="Times New Roman" w:hAnsi="Times New Roman"/>
        </w:rPr>
        <w:t>superior parietal gyrus</w:t>
      </w:r>
      <w:r>
        <w:rPr>
          <w:rFonts w:ascii="Times New Roman" w:hAnsi="Times New Roman"/>
        </w:rPr>
        <w:t xml:space="preserve">; </w:t>
      </w:r>
      <w:r w:rsidRPr="00A929C6">
        <w:rPr>
          <w:rFonts w:ascii="Times New Roman" w:hAnsi="Times New Roman"/>
        </w:rPr>
        <w:t>R = right; L = Left; Y = yes; N = not</w:t>
      </w:r>
    </w:p>
    <w:p w14:paraId="10D1EAEF" w14:textId="77777777" w:rsidR="00751865" w:rsidRPr="002E1524" w:rsidRDefault="0075186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7CB"/>
    <w:rsid w:val="0002375D"/>
    <w:rsid w:val="00030B14"/>
    <w:rsid w:val="000324C4"/>
    <w:rsid w:val="00044759"/>
    <w:rsid w:val="00090F83"/>
    <w:rsid w:val="000B5606"/>
    <w:rsid w:val="000D64C5"/>
    <w:rsid w:val="000F0AA7"/>
    <w:rsid w:val="00104BD0"/>
    <w:rsid w:val="0013406A"/>
    <w:rsid w:val="001D47C1"/>
    <w:rsid w:val="001F6E73"/>
    <w:rsid w:val="00212DCC"/>
    <w:rsid w:val="00222675"/>
    <w:rsid w:val="002817CB"/>
    <w:rsid w:val="002E1524"/>
    <w:rsid w:val="0034264E"/>
    <w:rsid w:val="003947A1"/>
    <w:rsid w:val="003C14D8"/>
    <w:rsid w:val="003C32E6"/>
    <w:rsid w:val="00404B07"/>
    <w:rsid w:val="004317CC"/>
    <w:rsid w:val="0046057E"/>
    <w:rsid w:val="00490FA9"/>
    <w:rsid w:val="004C52B4"/>
    <w:rsid w:val="004E0D55"/>
    <w:rsid w:val="00521555"/>
    <w:rsid w:val="00526975"/>
    <w:rsid w:val="00537B5C"/>
    <w:rsid w:val="00550DFA"/>
    <w:rsid w:val="0055194B"/>
    <w:rsid w:val="005536EC"/>
    <w:rsid w:val="00583437"/>
    <w:rsid w:val="00590FE6"/>
    <w:rsid w:val="005E2D00"/>
    <w:rsid w:val="005F7A70"/>
    <w:rsid w:val="00601941"/>
    <w:rsid w:val="00641012"/>
    <w:rsid w:val="00651CC6"/>
    <w:rsid w:val="00652018"/>
    <w:rsid w:val="00666EBA"/>
    <w:rsid w:val="00706EFC"/>
    <w:rsid w:val="0071380A"/>
    <w:rsid w:val="007146D0"/>
    <w:rsid w:val="00727A35"/>
    <w:rsid w:val="00733B48"/>
    <w:rsid w:val="00743F1E"/>
    <w:rsid w:val="00751865"/>
    <w:rsid w:val="007727D5"/>
    <w:rsid w:val="0079206D"/>
    <w:rsid w:val="007935B3"/>
    <w:rsid w:val="00805EFD"/>
    <w:rsid w:val="008240BE"/>
    <w:rsid w:val="00832FD8"/>
    <w:rsid w:val="00834C7D"/>
    <w:rsid w:val="00835847"/>
    <w:rsid w:val="00840EF3"/>
    <w:rsid w:val="00841BE1"/>
    <w:rsid w:val="008426A3"/>
    <w:rsid w:val="00904600"/>
    <w:rsid w:val="00917BA5"/>
    <w:rsid w:val="00925848"/>
    <w:rsid w:val="009735D4"/>
    <w:rsid w:val="00986D3A"/>
    <w:rsid w:val="00A74913"/>
    <w:rsid w:val="00A83626"/>
    <w:rsid w:val="00A929C6"/>
    <w:rsid w:val="00AA41A9"/>
    <w:rsid w:val="00AB2FA6"/>
    <w:rsid w:val="00AD6268"/>
    <w:rsid w:val="00AD6E2A"/>
    <w:rsid w:val="00AF7AAA"/>
    <w:rsid w:val="00B118F8"/>
    <w:rsid w:val="00B61F14"/>
    <w:rsid w:val="00BD235C"/>
    <w:rsid w:val="00BE597F"/>
    <w:rsid w:val="00C0283C"/>
    <w:rsid w:val="00C47FFB"/>
    <w:rsid w:val="00C51A7A"/>
    <w:rsid w:val="00C526A2"/>
    <w:rsid w:val="00C722EB"/>
    <w:rsid w:val="00C757CC"/>
    <w:rsid w:val="00CA4F6A"/>
    <w:rsid w:val="00CB205A"/>
    <w:rsid w:val="00CE53A8"/>
    <w:rsid w:val="00D07437"/>
    <w:rsid w:val="00D60358"/>
    <w:rsid w:val="00D66F81"/>
    <w:rsid w:val="00D74261"/>
    <w:rsid w:val="00D755AA"/>
    <w:rsid w:val="00DB4C10"/>
    <w:rsid w:val="00DC55D8"/>
    <w:rsid w:val="00DD13A5"/>
    <w:rsid w:val="00E461EF"/>
    <w:rsid w:val="00E772CF"/>
    <w:rsid w:val="00E86553"/>
    <w:rsid w:val="00EC1543"/>
    <w:rsid w:val="00EF0E35"/>
    <w:rsid w:val="00F02352"/>
    <w:rsid w:val="00F02985"/>
    <w:rsid w:val="00F32106"/>
    <w:rsid w:val="00F90348"/>
    <w:rsid w:val="00FA0459"/>
    <w:rsid w:val="00FA51C3"/>
    <w:rsid w:val="00FF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B08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DF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1A7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1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1A7A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29C6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29C6"/>
    <w:rPr>
      <w:rFonts w:ascii="Calibri" w:eastAsia="SimSun" w:hAnsi="Calibri" w:cs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A929C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DF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1A7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1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1A7A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929C6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29C6"/>
    <w:rPr>
      <w:rFonts w:ascii="Calibri" w:eastAsia="SimSun" w:hAnsi="Calibri" w:cs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A929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2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4</Characters>
  <Application>Microsoft Office Word</Application>
  <DocSecurity>4</DocSecurity>
  <Lines>6</Lines>
  <Paragraphs>1</Paragraphs>
  <ScaleCrop>false</ScaleCrop>
  <Company>Amazon.com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林 吴</dc:creator>
  <cp:lastModifiedBy> Dinesh</cp:lastModifiedBy>
  <cp:revision>2</cp:revision>
  <dcterms:created xsi:type="dcterms:W3CDTF">2021-06-25T09:13:00Z</dcterms:created>
  <dcterms:modified xsi:type="dcterms:W3CDTF">2021-06-25T09:13:00Z</dcterms:modified>
</cp:coreProperties>
</file>